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986847" w14:textId="5BDEB730" w:rsidR="00887D6A" w:rsidRPr="00DA194C" w:rsidRDefault="00887D6A" w:rsidP="00DA194C">
      <w:pPr>
        <w:spacing w:after="120"/>
        <w:jc w:val="both"/>
        <w:rPr>
          <w:sz w:val="20"/>
          <w:szCs w:val="20"/>
        </w:rPr>
      </w:pPr>
      <w:bookmarkStart w:id="0" w:name="_GoBack"/>
      <w:bookmarkEnd w:id="0"/>
      <w:r w:rsidRPr="00DA194C">
        <w:rPr>
          <w:b/>
          <w:sz w:val="20"/>
          <w:szCs w:val="20"/>
        </w:rPr>
        <w:t>Supplementary Table S1.</w:t>
      </w:r>
      <w:r w:rsidRPr="00DA194C">
        <w:rPr>
          <w:sz w:val="20"/>
          <w:szCs w:val="20"/>
        </w:rPr>
        <w:t xml:space="preserve"> Comparison of dSPTE values in different sleep stages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"/>
        <w:gridCol w:w="958"/>
        <w:gridCol w:w="1310"/>
        <w:gridCol w:w="1310"/>
        <w:gridCol w:w="1310"/>
        <w:gridCol w:w="1344"/>
        <w:gridCol w:w="1400"/>
        <w:gridCol w:w="1050"/>
      </w:tblGrid>
      <w:tr w:rsidR="00887D6A" w:rsidRPr="00887D6A" w14:paraId="4516F980" w14:textId="77777777" w:rsidTr="00CD4286">
        <w:trPr>
          <w:trHeight w:val="448"/>
        </w:trPr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447B6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G</w:t>
            </w:r>
            <w:r w:rsidRPr="00DA194C">
              <w:rPr>
                <w:sz w:val="20"/>
                <w:szCs w:val="20"/>
                <w:lang w:eastAsia="zh-CN"/>
              </w:rPr>
              <w:t>roup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FD2FB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sz w:val="20"/>
                <w:szCs w:val="20"/>
                <w:lang w:eastAsia="zh-CN"/>
              </w:rPr>
              <w:t>Bands</w:t>
            </w:r>
          </w:p>
        </w:tc>
        <w:tc>
          <w:tcPr>
            <w:tcW w:w="722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DB40F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sz w:val="20"/>
                <w:szCs w:val="20"/>
                <w:lang w:eastAsia="zh-CN"/>
              </w:rPr>
              <w:t>Sleep Stages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18B3A" w14:textId="77777777" w:rsidR="00887D6A" w:rsidRPr="00DA194C" w:rsidRDefault="00887D6A" w:rsidP="00CD4286">
            <w:pPr>
              <w:spacing w:afterLines="50" w:after="120"/>
              <w:jc w:val="center"/>
              <w:rPr>
                <w:i/>
                <w:sz w:val="20"/>
                <w:szCs w:val="20"/>
                <w:lang w:eastAsia="zh-CN"/>
              </w:rPr>
            </w:pPr>
            <w:r w:rsidRPr="00DA194C">
              <w:rPr>
                <w:i/>
                <w:sz w:val="20"/>
                <w:szCs w:val="20"/>
                <w:lang w:eastAsia="zh-CN"/>
              </w:rPr>
              <w:t>p</w:t>
            </w:r>
          </w:p>
        </w:tc>
      </w:tr>
      <w:tr w:rsidR="00887D6A" w:rsidRPr="00887D6A" w14:paraId="27FB9755" w14:textId="77777777" w:rsidTr="00CD4286">
        <w:trPr>
          <w:trHeight w:val="454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1D6E7DA4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32D6C3C3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0D8BE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W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7E71D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A0134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N</w:t>
            </w:r>
            <w:r w:rsidRPr="00DA194C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CEE2D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N</w:t>
            </w:r>
            <w:r w:rsidRPr="00DA194C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9F65C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N</w:t>
            </w:r>
            <w:r w:rsidRPr="00DA194C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D023D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</w:tr>
      <w:tr w:rsidR="00887D6A" w:rsidRPr="00887D6A" w14:paraId="5690817B" w14:textId="77777777" w:rsidTr="00887D6A">
        <w:trPr>
          <w:trHeight w:val="57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vAlign w:val="center"/>
          </w:tcPr>
          <w:p w14:paraId="79E9620E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H</w:t>
            </w:r>
            <w:r w:rsidRPr="00DA194C">
              <w:rPr>
                <w:sz w:val="20"/>
                <w:szCs w:val="20"/>
                <w:lang w:eastAsia="zh-CN"/>
              </w:rPr>
              <w:t>ealth control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963AC8C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sz w:val="20"/>
                <w:szCs w:val="20"/>
                <w:lang w:eastAsia="zh-CN"/>
              </w:rPr>
              <w:t>Delt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FDF3B45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12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1F199B0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12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CA1C3AF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12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14DD0D1C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12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vAlign w:val="center"/>
          </w:tcPr>
          <w:p w14:paraId="7F4C9A73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11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38CE1F38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&lt;</w:t>
            </w:r>
            <w:r w:rsidRPr="00DA194C">
              <w:rPr>
                <w:sz w:val="20"/>
                <w:szCs w:val="20"/>
                <w:lang w:eastAsia="zh-CN"/>
              </w:rPr>
              <w:t>0.001</w:t>
            </w:r>
          </w:p>
        </w:tc>
      </w:tr>
      <w:tr w:rsidR="00887D6A" w:rsidRPr="00887D6A" w14:paraId="2EAC4184" w14:textId="77777777" w:rsidTr="00887D6A">
        <w:trPr>
          <w:trHeight w:val="57"/>
        </w:trPr>
        <w:tc>
          <w:tcPr>
            <w:tcW w:w="1129" w:type="dxa"/>
            <w:vMerge/>
            <w:vAlign w:val="center"/>
          </w:tcPr>
          <w:p w14:paraId="00C4393C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2D45558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DA194C">
              <w:rPr>
                <w:sz w:val="20"/>
                <w:szCs w:val="20"/>
                <w:lang w:eastAsia="zh-CN"/>
              </w:rPr>
              <w:t>heta</w:t>
            </w:r>
          </w:p>
        </w:tc>
        <w:tc>
          <w:tcPr>
            <w:tcW w:w="1417" w:type="dxa"/>
            <w:vAlign w:val="center"/>
          </w:tcPr>
          <w:p w14:paraId="26DABA55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31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418" w:type="dxa"/>
            <w:vAlign w:val="center"/>
          </w:tcPr>
          <w:p w14:paraId="302B180C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29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417" w:type="dxa"/>
            <w:vAlign w:val="center"/>
          </w:tcPr>
          <w:p w14:paraId="0046424B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30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456" w:type="dxa"/>
            <w:vAlign w:val="center"/>
          </w:tcPr>
          <w:p w14:paraId="2269DC60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29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521" w:type="dxa"/>
            <w:vAlign w:val="center"/>
          </w:tcPr>
          <w:p w14:paraId="523815A5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29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089" w:type="dxa"/>
            <w:vAlign w:val="center"/>
          </w:tcPr>
          <w:p w14:paraId="4CA34574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&lt;</w:t>
            </w:r>
            <w:r w:rsidRPr="00DA194C">
              <w:rPr>
                <w:sz w:val="20"/>
                <w:szCs w:val="20"/>
                <w:lang w:eastAsia="zh-CN"/>
              </w:rPr>
              <w:t>0.001</w:t>
            </w:r>
          </w:p>
        </w:tc>
      </w:tr>
      <w:tr w:rsidR="00887D6A" w:rsidRPr="00887D6A" w14:paraId="45A0BE7F" w14:textId="77777777" w:rsidTr="00887D6A">
        <w:trPr>
          <w:trHeight w:val="57"/>
        </w:trPr>
        <w:tc>
          <w:tcPr>
            <w:tcW w:w="1129" w:type="dxa"/>
            <w:vMerge/>
            <w:vAlign w:val="center"/>
          </w:tcPr>
          <w:p w14:paraId="215A3EA5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E2203AE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A</w:t>
            </w:r>
            <w:r w:rsidRPr="00DA194C">
              <w:rPr>
                <w:sz w:val="20"/>
                <w:szCs w:val="20"/>
                <w:lang w:eastAsia="zh-CN"/>
              </w:rPr>
              <w:t>lpha</w:t>
            </w:r>
          </w:p>
        </w:tc>
        <w:tc>
          <w:tcPr>
            <w:tcW w:w="1417" w:type="dxa"/>
            <w:vAlign w:val="center"/>
          </w:tcPr>
          <w:p w14:paraId="19F3E57B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43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1418" w:type="dxa"/>
            <w:vAlign w:val="center"/>
          </w:tcPr>
          <w:p w14:paraId="3CB76D29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39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1417" w:type="dxa"/>
            <w:vAlign w:val="center"/>
          </w:tcPr>
          <w:p w14:paraId="63E390B0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42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456" w:type="dxa"/>
            <w:vAlign w:val="center"/>
          </w:tcPr>
          <w:p w14:paraId="2C32A520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43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521" w:type="dxa"/>
            <w:vAlign w:val="center"/>
          </w:tcPr>
          <w:p w14:paraId="2DF599C3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42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1089" w:type="dxa"/>
            <w:vAlign w:val="center"/>
          </w:tcPr>
          <w:p w14:paraId="42189F36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&lt;</w:t>
            </w:r>
            <w:r w:rsidRPr="00DA194C">
              <w:rPr>
                <w:sz w:val="20"/>
                <w:szCs w:val="20"/>
                <w:lang w:eastAsia="zh-CN"/>
              </w:rPr>
              <w:t>0.001</w:t>
            </w:r>
          </w:p>
        </w:tc>
      </w:tr>
      <w:tr w:rsidR="00887D6A" w:rsidRPr="00887D6A" w14:paraId="0395B141" w14:textId="77777777" w:rsidTr="00887D6A">
        <w:trPr>
          <w:trHeight w:val="57"/>
        </w:trPr>
        <w:tc>
          <w:tcPr>
            <w:tcW w:w="1129" w:type="dxa"/>
            <w:vMerge/>
            <w:vAlign w:val="center"/>
          </w:tcPr>
          <w:p w14:paraId="42B8ECD9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B630B16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1AD250F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79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A7370A9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77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9B5F6C9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77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14:paraId="74C94C5E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75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vAlign w:val="center"/>
          </w:tcPr>
          <w:p w14:paraId="698399B2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74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78AC4310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&lt;</w:t>
            </w:r>
            <w:r w:rsidRPr="00DA194C">
              <w:rPr>
                <w:sz w:val="20"/>
                <w:szCs w:val="20"/>
                <w:lang w:eastAsia="zh-CN"/>
              </w:rPr>
              <w:t>0.001</w:t>
            </w:r>
          </w:p>
        </w:tc>
      </w:tr>
      <w:tr w:rsidR="00887D6A" w:rsidRPr="00887D6A" w14:paraId="4F8F6496" w14:textId="77777777" w:rsidTr="00CD4286">
        <w:trPr>
          <w:trHeight w:val="20"/>
        </w:trPr>
        <w:tc>
          <w:tcPr>
            <w:tcW w:w="1129" w:type="dxa"/>
            <w:vMerge w:val="restart"/>
            <w:tcBorders>
              <w:bottom w:val="single" w:sz="4" w:space="0" w:color="auto"/>
            </w:tcBorders>
            <w:vAlign w:val="center"/>
          </w:tcPr>
          <w:p w14:paraId="20BDC895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P</w:t>
            </w:r>
            <w:r w:rsidRPr="00DA194C">
              <w:rPr>
                <w:sz w:val="20"/>
                <w:szCs w:val="20"/>
                <w:lang w:eastAsia="zh-CN"/>
              </w:rPr>
              <w:t>atient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BC4B7EC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sz w:val="20"/>
                <w:szCs w:val="20"/>
                <w:lang w:eastAsia="zh-CN"/>
              </w:rPr>
              <w:t>Delt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4D0B0A0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12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514C670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12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90D8822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12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272C6B33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12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vAlign w:val="center"/>
          </w:tcPr>
          <w:p w14:paraId="6E195E1D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11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5E3C6F87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&lt;</w:t>
            </w:r>
            <w:r w:rsidRPr="00DA194C">
              <w:rPr>
                <w:sz w:val="20"/>
                <w:szCs w:val="20"/>
                <w:lang w:eastAsia="zh-CN"/>
              </w:rPr>
              <w:t>0.001</w:t>
            </w:r>
          </w:p>
        </w:tc>
      </w:tr>
      <w:tr w:rsidR="00887D6A" w:rsidRPr="00887D6A" w14:paraId="3541191C" w14:textId="77777777" w:rsidTr="00CD4286">
        <w:trPr>
          <w:trHeight w:val="20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4B12A077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4A2C422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DA194C">
              <w:rPr>
                <w:sz w:val="20"/>
                <w:szCs w:val="20"/>
                <w:lang w:eastAsia="zh-CN"/>
              </w:rPr>
              <w:t>heta</w:t>
            </w:r>
          </w:p>
        </w:tc>
        <w:tc>
          <w:tcPr>
            <w:tcW w:w="1417" w:type="dxa"/>
            <w:vAlign w:val="center"/>
          </w:tcPr>
          <w:p w14:paraId="134B0A18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32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1418" w:type="dxa"/>
            <w:vAlign w:val="center"/>
          </w:tcPr>
          <w:p w14:paraId="40CF07F8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29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417" w:type="dxa"/>
            <w:vAlign w:val="center"/>
          </w:tcPr>
          <w:p w14:paraId="61719959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29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456" w:type="dxa"/>
            <w:vAlign w:val="center"/>
          </w:tcPr>
          <w:p w14:paraId="5E14C685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29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521" w:type="dxa"/>
            <w:vAlign w:val="center"/>
          </w:tcPr>
          <w:p w14:paraId="5E10B854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29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089" w:type="dxa"/>
            <w:vAlign w:val="center"/>
          </w:tcPr>
          <w:p w14:paraId="427C4A74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&lt;</w:t>
            </w:r>
            <w:r w:rsidRPr="00DA194C">
              <w:rPr>
                <w:sz w:val="20"/>
                <w:szCs w:val="20"/>
                <w:lang w:eastAsia="zh-CN"/>
              </w:rPr>
              <w:t>0.001</w:t>
            </w:r>
          </w:p>
        </w:tc>
      </w:tr>
      <w:tr w:rsidR="00887D6A" w:rsidRPr="00887D6A" w14:paraId="2F575851" w14:textId="77777777" w:rsidTr="00CD4286">
        <w:trPr>
          <w:trHeight w:val="20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1D6D2044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E7B830D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A</w:t>
            </w:r>
            <w:r w:rsidRPr="00DA194C">
              <w:rPr>
                <w:sz w:val="20"/>
                <w:szCs w:val="20"/>
                <w:lang w:eastAsia="zh-CN"/>
              </w:rPr>
              <w:t>lpha</w:t>
            </w:r>
          </w:p>
        </w:tc>
        <w:tc>
          <w:tcPr>
            <w:tcW w:w="1417" w:type="dxa"/>
            <w:vAlign w:val="center"/>
          </w:tcPr>
          <w:p w14:paraId="635F8C52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43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1418" w:type="dxa"/>
            <w:vAlign w:val="center"/>
          </w:tcPr>
          <w:p w14:paraId="639716B4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40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417" w:type="dxa"/>
            <w:vAlign w:val="center"/>
          </w:tcPr>
          <w:p w14:paraId="364EED54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42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456" w:type="dxa"/>
            <w:vAlign w:val="center"/>
          </w:tcPr>
          <w:p w14:paraId="0CF3859D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45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521" w:type="dxa"/>
            <w:vAlign w:val="center"/>
          </w:tcPr>
          <w:p w14:paraId="75598032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44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089" w:type="dxa"/>
            <w:vAlign w:val="center"/>
          </w:tcPr>
          <w:p w14:paraId="0597E5CB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&lt;</w:t>
            </w:r>
            <w:r w:rsidRPr="00DA194C">
              <w:rPr>
                <w:sz w:val="20"/>
                <w:szCs w:val="20"/>
                <w:lang w:eastAsia="zh-CN"/>
              </w:rPr>
              <w:t>0.001</w:t>
            </w:r>
          </w:p>
        </w:tc>
      </w:tr>
      <w:tr w:rsidR="00887D6A" w:rsidRPr="00887D6A" w14:paraId="124F9BDB" w14:textId="77777777" w:rsidTr="00CD4286">
        <w:trPr>
          <w:trHeight w:val="20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44E3DE69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4D84AD1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8BB2A9D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79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F5E9816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78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AFD4FAB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80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14:paraId="42E63E7E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78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vAlign w:val="center"/>
          </w:tcPr>
          <w:p w14:paraId="15F84CC8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76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71A6426F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&lt;</w:t>
            </w:r>
            <w:r w:rsidRPr="00DA194C">
              <w:rPr>
                <w:sz w:val="20"/>
                <w:szCs w:val="20"/>
                <w:lang w:eastAsia="zh-CN"/>
              </w:rPr>
              <w:t>0.001</w:t>
            </w:r>
          </w:p>
        </w:tc>
      </w:tr>
    </w:tbl>
    <w:p w14:paraId="4BD27697" w14:textId="20088AF1" w:rsidR="00887D6A" w:rsidRPr="00DA194C" w:rsidRDefault="00887D6A" w:rsidP="0073095D">
      <w:pPr>
        <w:spacing w:afterLines="50" w:after="120"/>
        <w:jc w:val="both"/>
        <w:rPr>
          <w:sz w:val="20"/>
          <w:szCs w:val="20"/>
        </w:rPr>
      </w:pPr>
      <w:r w:rsidRPr="00DA194C">
        <w:rPr>
          <w:rFonts w:cs="Times New Roman"/>
          <w:i/>
          <w:noProof/>
          <w:sz w:val="20"/>
          <w:szCs w:val="20"/>
        </w:rPr>
        <w:t xml:space="preserve">Note: All data are presented as mean ± standard deviation, The comparison of sleep stages was </w:t>
      </w:r>
      <w:r w:rsidR="006D3BD2">
        <w:rPr>
          <w:rFonts w:cs="Times New Roman"/>
          <w:i/>
          <w:noProof/>
          <w:sz w:val="20"/>
          <w:szCs w:val="20"/>
        </w:rPr>
        <w:t>assessed with the Friedman test</w:t>
      </w:r>
    </w:p>
    <w:sectPr w:rsidR="00887D6A" w:rsidRPr="00DA194C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0C28D1" w14:textId="77777777" w:rsidR="0090312F" w:rsidRDefault="0090312F" w:rsidP="00117666">
      <w:pPr>
        <w:spacing w:after="0"/>
      </w:pPr>
      <w:r>
        <w:separator/>
      </w:r>
    </w:p>
  </w:endnote>
  <w:endnote w:type="continuationSeparator" w:id="0">
    <w:p w14:paraId="6CC392EB" w14:textId="77777777" w:rsidR="0090312F" w:rsidRDefault="009031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3D3D87" w14:textId="77777777" w:rsidR="00727581" w:rsidRPr="00577C4C" w:rsidRDefault="00727581">
    <w:pPr>
      <w:pStyle w:val="a9"/>
      <w:rPr>
        <w:color w:val="C00000"/>
        <w:szCs w:val="24"/>
      </w:rPr>
    </w:pPr>
    <w:r w:rsidRPr="00577C4C">
      <w:rPr>
        <w:noProof/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727581" w:rsidRPr="00E9561B" w:rsidRDefault="00727581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727581" w:rsidRPr="00E9561B" w:rsidRDefault="00727581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55B2ADE6" w:rsidR="00727581" w:rsidRPr="00577C4C" w:rsidRDefault="00727581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194C" w:rsidRPr="00DA194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55B2ADE6" w:rsidR="00727581" w:rsidRPr="00577C4C" w:rsidRDefault="00727581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194C" w:rsidRPr="00DA194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70BFF2" w14:textId="77777777" w:rsidR="00727581" w:rsidRPr="00577C4C" w:rsidRDefault="00727581">
    <w:pPr>
      <w:pStyle w:val="a9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2FF7C58F" w:rsidR="00727581" w:rsidRPr="00577C4C" w:rsidRDefault="00727581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7D6A" w:rsidRPr="00887D6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2FF7C58F" w:rsidR="00727581" w:rsidRPr="00577C4C" w:rsidRDefault="00727581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7D6A" w:rsidRPr="00887D6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B5B9A2" w14:textId="77777777" w:rsidR="0090312F" w:rsidRDefault="0090312F" w:rsidP="00117666">
      <w:pPr>
        <w:spacing w:after="0"/>
      </w:pPr>
      <w:r>
        <w:separator/>
      </w:r>
    </w:p>
  </w:footnote>
  <w:footnote w:type="continuationSeparator" w:id="0">
    <w:p w14:paraId="54F58385" w14:textId="77777777" w:rsidR="0090312F" w:rsidRDefault="009031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613A34" w14:textId="77777777" w:rsidR="00727581" w:rsidRPr="007E3148" w:rsidRDefault="00727581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8A4BC" w14:textId="77777777" w:rsidR="00727581" w:rsidRPr="00A53000" w:rsidRDefault="00727581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F27F1" w14:textId="77777777" w:rsidR="00727581" w:rsidRDefault="00727581" w:rsidP="00A53000">
    <w:pPr>
      <w:pStyle w:val="a7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vvrffwmtr0w5eftth55ee2w2zvdr9eetr9&quot;&gt;My EndNote Library&lt;record-ids&gt;&lt;item&gt;21&lt;/item&gt;&lt;item&gt;28&lt;/item&gt;&lt;item&gt;29&lt;/item&gt;&lt;item&gt;66&lt;/item&gt;&lt;item&gt;94&lt;/item&gt;&lt;item&gt;126&lt;/item&gt;&lt;item&gt;129&lt;/item&gt;&lt;item&gt;130&lt;/item&gt;&lt;item&gt;132&lt;/item&gt;&lt;item&gt;133&lt;/item&gt;&lt;item&gt;134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86&lt;/item&gt;&lt;item&gt;187&lt;/item&gt;&lt;item&gt;188&lt;/item&gt;&lt;item&gt;189&lt;/item&gt;&lt;item&gt;190&lt;/item&gt;&lt;/record-ids&gt;&lt;/item&gt;&lt;/Libraries&gt;"/>
  </w:docVars>
  <w:rsids>
    <w:rsidRoot w:val="00681821"/>
    <w:rsid w:val="00027C5F"/>
    <w:rsid w:val="00031B59"/>
    <w:rsid w:val="00034304"/>
    <w:rsid w:val="00035434"/>
    <w:rsid w:val="00045678"/>
    <w:rsid w:val="000458E4"/>
    <w:rsid w:val="00063D84"/>
    <w:rsid w:val="0006636D"/>
    <w:rsid w:val="000673B7"/>
    <w:rsid w:val="000747BE"/>
    <w:rsid w:val="00077D53"/>
    <w:rsid w:val="00081394"/>
    <w:rsid w:val="00083284"/>
    <w:rsid w:val="000845B7"/>
    <w:rsid w:val="00091146"/>
    <w:rsid w:val="000A2935"/>
    <w:rsid w:val="000B34BD"/>
    <w:rsid w:val="000C7E2A"/>
    <w:rsid w:val="000D7163"/>
    <w:rsid w:val="000F4CFB"/>
    <w:rsid w:val="000F5151"/>
    <w:rsid w:val="001042F3"/>
    <w:rsid w:val="00115235"/>
    <w:rsid w:val="00117666"/>
    <w:rsid w:val="001223A7"/>
    <w:rsid w:val="0012312B"/>
    <w:rsid w:val="00134256"/>
    <w:rsid w:val="00147395"/>
    <w:rsid w:val="00154E8D"/>
    <w:rsid w:val="001552C9"/>
    <w:rsid w:val="00177BDB"/>
    <w:rsid w:val="00177D84"/>
    <w:rsid w:val="00186B46"/>
    <w:rsid w:val="001964EF"/>
    <w:rsid w:val="001A6C7C"/>
    <w:rsid w:val="001B1A2C"/>
    <w:rsid w:val="001D5C23"/>
    <w:rsid w:val="001D7CD1"/>
    <w:rsid w:val="001E15A9"/>
    <w:rsid w:val="001F4C07"/>
    <w:rsid w:val="001F5ED3"/>
    <w:rsid w:val="001F7218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A192D"/>
    <w:rsid w:val="002A248E"/>
    <w:rsid w:val="002C1CC5"/>
    <w:rsid w:val="002C2B18"/>
    <w:rsid w:val="002C40A0"/>
    <w:rsid w:val="002C74CA"/>
    <w:rsid w:val="002D62FC"/>
    <w:rsid w:val="002E23F3"/>
    <w:rsid w:val="002F744D"/>
    <w:rsid w:val="002F74C0"/>
    <w:rsid w:val="00303DE6"/>
    <w:rsid w:val="00310124"/>
    <w:rsid w:val="00311C2B"/>
    <w:rsid w:val="00313714"/>
    <w:rsid w:val="003544FB"/>
    <w:rsid w:val="00362573"/>
    <w:rsid w:val="00365D63"/>
    <w:rsid w:val="0036793B"/>
    <w:rsid w:val="00372682"/>
    <w:rsid w:val="00376CC5"/>
    <w:rsid w:val="003801D5"/>
    <w:rsid w:val="00386865"/>
    <w:rsid w:val="0039693B"/>
    <w:rsid w:val="003D2F2D"/>
    <w:rsid w:val="003D42F1"/>
    <w:rsid w:val="003F6710"/>
    <w:rsid w:val="00401590"/>
    <w:rsid w:val="00404646"/>
    <w:rsid w:val="00422C94"/>
    <w:rsid w:val="004265CA"/>
    <w:rsid w:val="00463E3D"/>
    <w:rsid w:val="004645AE"/>
    <w:rsid w:val="00483CF4"/>
    <w:rsid w:val="00485A7F"/>
    <w:rsid w:val="004B7A26"/>
    <w:rsid w:val="004C4666"/>
    <w:rsid w:val="004D3E33"/>
    <w:rsid w:val="005242AD"/>
    <w:rsid w:val="005250F2"/>
    <w:rsid w:val="00560E29"/>
    <w:rsid w:val="005A1D84"/>
    <w:rsid w:val="005A70EA"/>
    <w:rsid w:val="005A7823"/>
    <w:rsid w:val="005C3963"/>
    <w:rsid w:val="005D1840"/>
    <w:rsid w:val="005D35E4"/>
    <w:rsid w:val="005D7910"/>
    <w:rsid w:val="005E13F9"/>
    <w:rsid w:val="0062154F"/>
    <w:rsid w:val="00631A8C"/>
    <w:rsid w:val="00641A17"/>
    <w:rsid w:val="00651CA2"/>
    <w:rsid w:val="00653D60"/>
    <w:rsid w:val="00655D2D"/>
    <w:rsid w:val="00660D05"/>
    <w:rsid w:val="00671726"/>
    <w:rsid w:val="00671D9A"/>
    <w:rsid w:val="006723C5"/>
    <w:rsid w:val="00673952"/>
    <w:rsid w:val="00681821"/>
    <w:rsid w:val="00686C9D"/>
    <w:rsid w:val="006B2D5B"/>
    <w:rsid w:val="006B38B6"/>
    <w:rsid w:val="006B7D14"/>
    <w:rsid w:val="006D3BD2"/>
    <w:rsid w:val="006D5B93"/>
    <w:rsid w:val="006E0242"/>
    <w:rsid w:val="006E4A54"/>
    <w:rsid w:val="006F5427"/>
    <w:rsid w:val="00701D4A"/>
    <w:rsid w:val="00725A7D"/>
    <w:rsid w:val="00727581"/>
    <w:rsid w:val="0073085C"/>
    <w:rsid w:val="0073095D"/>
    <w:rsid w:val="00733784"/>
    <w:rsid w:val="007453CD"/>
    <w:rsid w:val="00746505"/>
    <w:rsid w:val="0075200E"/>
    <w:rsid w:val="007555F3"/>
    <w:rsid w:val="00790BB3"/>
    <w:rsid w:val="00792043"/>
    <w:rsid w:val="00793A44"/>
    <w:rsid w:val="007959A3"/>
    <w:rsid w:val="00797EDD"/>
    <w:rsid w:val="007A2EA3"/>
    <w:rsid w:val="007B0322"/>
    <w:rsid w:val="007B4D46"/>
    <w:rsid w:val="007C0E3F"/>
    <w:rsid w:val="007C17AC"/>
    <w:rsid w:val="007C206C"/>
    <w:rsid w:val="007C5729"/>
    <w:rsid w:val="007D2C4F"/>
    <w:rsid w:val="007D42AE"/>
    <w:rsid w:val="008111E4"/>
    <w:rsid w:val="0081301C"/>
    <w:rsid w:val="00817D8F"/>
    <w:rsid w:val="00817DD6"/>
    <w:rsid w:val="008344F4"/>
    <w:rsid w:val="00835982"/>
    <w:rsid w:val="008370C2"/>
    <w:rsid w:val="00845601"/>
    <w:rsid w:val="008629A9"/>
    <w:rsid w:val="00864D8F"/>
    <w:rsid w:val="00871251"/>
    <w:rsid w:val="008756FE"/>
    <w:rsid w:val="00876716"/>
    <w:rsid w:val="008821EE"/>
    <w:rsid w:val="0088513A"/>
    <w:rsid w:val="00887D6A"/>
    <w:rsid w:val="00893C19"/>
    <w:rsid w:val="00895D95"/>
    <w:rsid w:val="008C71D3"/>
    <w:rsid w:val="008D4938"/>
    <w:rsid w:val="008D6C8D"/>
    <w:rsid w:val="008E268D"/>
    <w:rsid w:val="008E2B54"/>
    <w:rsid w:val="008E4404"/>
    <w:rsid w:val="008E58C7"/>
    <w:rsid w:val="008F0AA7"/>
    <w:rsid w:val="008F5021"/>
    <w:rsid w:val="009006C9"/>
    <w:rsid w:val="0090312F"/>
    <w:rsid w:val="009112FC"/>
    <w:rsid w:val="00917D1C"/>
    <w:rsid w:val="00923132"/>
    <w:rsid w:val="009376E6"/>
    <w:rsid w:val="00943573"/>
    <w:rsid w:val="00971B61"/>
    <w:rsid w:val="00980C31"/>
    <w:rsid w:val="009955FF"/>
    <w:rsid w:val="009A2E8E"/>
    <w:rsid w:val="009A3D88"/>
    <w:rsid w:val="009C54CF"/>
    <w:rsid w:val="009C6406"/>
    <w:rsid w:val="009D259D"/>
    <w:rsid w:val="00A10E6D"/>
    <w:rsid w:val="00A1556B"/>
    <w:rsid w:val="00A46FC9"/>
    <w:rsid w:val="00A50D9D"/>
    <w:rsid w:val="00A53000"/>
    <w:rsid w:val="00A545C6"/>
    <w:rsid w:val="00A652D0"/>
    <w:rsid w:val="00A75F87"/>
    <w:rsid w:val="00A95D8B"/>
    <w:rsid w:val="00AA553B"/>
    <w:rsid w:val="00AB21CD"/>
    <w:rsid w:val="00AC0270"/>
    <w:rsid w:val="00AC3EA3"/>
    <w:rsid w:val="00AC792D"/>
    <w:rsid w:val="00AE18B9"/>
    <w:rsid w:val="00B41B3C"/>
    <w:rsid w:val="00B421AF"/>
    <w:rsid w:val="00B57573"/>
    <w:rsid w:val="00B657B8"/>
    <w:rsid w:val="00B833C0"/>
    <w:rsid w:val="00B84920"/>
    <w:rsid w:val="00B8556A"/>
    <w:rsid w:val="00BA5650"/>
    <w:rsid w:val="00BB76C7"/>
    <w:rsid w:val="00BB7DFE"/>
    <w:rsid w:val="00BF1985"/>
    <w:rsid w:val="00C00A2A"/>
    <w:rsid w:val="00C012A3"/>
    <w:rsid w:val="00C16F19"/>
    <w:rsid w:val="00C216D5"/>
    <w:rsid w:val="00C4518C"/>
    <w:rsid w:val="00C52A7B"/>
    <w:rsid w:val="00C6324C"/>
    <w:rsid w:val="00C679AA"/>
    <w:rsid w:val="00C7102B"/>
    <w:rsid w:val="00C724CF"/>
    <w:rsid w:val="00C75972"/>
    <w:rsid w:val="00C82792"/>
    <w:rsid w:val="00C948FD"/>
    <w:rsid w:val="00C952AC"/>
    <w:rsid w:val="00CB07E5"/>
    <w:rsid w:val="00CB43D5"/>
    <w:rsid w:val="00CB57A5"/>
    <w:rsid w:val="00CC76F9"/>
    <w:rsid w:val="00CD066B"/>
    <w:rsid w:val="00CD46E2"/>
    <w:rsid w:val="00CE6838"/>
    <w:rsid w:val="00D00D0B"/>
    <w:rsid w:val="00D04B69"/>
    <w:rsid w:val="00D31474"/>
    <w:rsid w:val="00D360F1"/>
    <w:rsid w:val="00D378C2"/>
    <w:rsid w:val="00D537FA"/>
    <w:rsid w:val="00D5547D"/>
    <w:rsid w:val="00D6037A"/>
    <w:rsid w:val="00D7511A"/>
    <w:rsid w:val="00D80D99"/>
    <w:rsid w:val="00D9503C"/>
    <w:rsid w:val="00DA194C"/>
    <w:rsid w:val="00DA318E"/>
    <w:rsid w:val="00DD73EF"/>
    <w:rsid w:val="00DE23E8"/>
    <w:rsid w:val="00DE2814"/>
    <w:rsid w:val="00DE4085"/>
    <w:rsid w:val="00DE79A3"/>
    <w:rsid w:val="00E0128B"/>
    <w:rsid w:val="00E105C9"/>
    <w:rsid w:val="00E41E97"/>
    <w:rsid w:val="00E64E17"/>
    <w:rsid w:val="00E6585E"/>
    <w:rsid w:val="00E81083"/>
    <w:rsid w:val="00E94F39"/>
    <w:rsid w:val="00EA3D3C"/>
    <w:rsid w:val="00EC7CC3"/>
    <w:rsid w:val="00EE7821"/>
    <w:rsid w:val="00F05B37"/>
    <w:rsid w:val="00F152BD"/>
    <w:rsid w:val="00F241FB"/>
    <w:rsid w:val="00F46494"/>
    <w:rsid w:val="00F558AB"/>
    <w:rsid w:val="00F61D89"/>
    <w:rsid w:val="00F805BF"/>
    <w:rsid w:val="00F86ABB"/>
    <w:rsid w:val="00F9117C"/>
    <w:rsid w:val="00F947AA"/>
    <w:rsid w:val="00FB2B12"/>
    <w:rsid w:val="00FB672B"/>
    <w:rsid w:val="00FD7648"/>
    <w:rsid w:val="00FE5536"/>
    <w:rsid w:val="00FF2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01">
    <w:name w:val="fontstyle01"/>
    <w:basedOn w:val="a1"/>
    <w:rsid w:val="00655D2D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IOPText">
    <w:name w:val="IOPText"/>
    <w:basedOn w:val="a0"/>
    <w:link w:val="IOPTextChar"/>
    <w:qFormat/>
    <w:rsid w:val="003801D5"/>
    <w:pPr>
      <w:spacing w:before="0" w:after="0" w:line="259" w:lineRule="auto"/>
      <w:ind w:firstLine="227"/>
      <w:jc w:val="both"/>
    </w:pPr>
    <w:rPr>
      <w:rFonts w:cs="Times New Roman"/>
      <w:sz w:val="20"/>
      <w:lang w:val="en-GB"/>
    </w:rPr>
  </w:style>
  <w:style w:type="character" w:customStyle="1" w:styleId="IOPTextChar">
    <w:name w:val="IOPText Char"/>
    <w:link w:val="IOPText"/>
    <w:rsid w:val="003801D5"/>
    <w:rPr>
      <w:rFonts w:ascii="Times New Roman" w:hAnsi="Times New Roman" w:cs="Times New Roman"/>
      <w:sz w:val="20"/>
      <w:lang w:val="en-GB"/>
    </w:rPr>
  </w:style>
  <w:style w:type="paragraph" w:customStyle="1" w:styleId="EndNoteBibliographyTitle">
    <w:name w:val="EndNote Bibliography Title"/>
    <w:basedOn w:val="a0"/>
    <w:link w:val="EndNoteBibliographyTitle0"/>
    <w:rsid w:val="00D6037A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D6037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D6037A"/>
    <w:pPr>
      <w:jc w:val="both"/>
    </w:pPr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D6037A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4038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5BEC864-5BC6-455C-B1BB-6DA1F92CE9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5064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jk</dc:creator>
  <cp:keywords/>
  <dc:description/>
  <cp:lastModifiedBy>lianjk</cp:lastModifiedBy>
  <cp:revision>38</cp:revision>
  <cp:lastPrinted>2021-07-05T02:03:00Z</cp:lastPrinted>
  <dcterms:created xsi:type="dcterms:W3CDTF">2018-06-12T15:17:00Z</dcterms:created>
  <dcterms:modified xsi:type="dcterms:W3CDTF">2021-11-12T08:47:00Z</dcterms:modified>
</cp:coreProperties>
</file>